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F3640" w14:textId="6CFCAA67" w:rsidR="009668FE" w:rsidRPr="00BC7255" w:rsidRDefault="00B43137" w:rsidP="009668F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C725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emi-structured interview guide - </w:t>
      </w:r>
      <w:r w:rsidR="009668FE" w:rsidRPr="00BC7255">
        <w:rPr>
          <w:rFonts w:ascii="Times New Roman" w:eastAsia="Calibri" w:hAnsi="Times New Roman" w:cs="Times New Roman"/>
          <w:sz w:val="22"/>
          <w:szCs w:val="22"/>
        </w:rPr>
        <w:t xml:space="preserve">(Expected time duration—30 minutes) </w:t>
      </w:r>
    </w:p>
    <w:p w14:paraId="45D125CB" w14:textId="77777777" w:rsidR="009668FE" w:rsidRPr="00BC7255" w:rsidRDefault="009668FE" w:rsidP="009668FE">
      <w:pPr>
        <w:spacing w:line="259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03A3AFD8" w14:textId="77777777" w:rsidR="009668FE" w:rsidRPr="00BC7255" w:rsidRDefault="009668FE" w:rsidP="009668FE">
      <w:pPr>
        <w:spacing w:line="259" w:lineRule="auto"/>
        <w:rPr>
          <w:rFonts w:ascii="Times New Roman" w:eastAsia="Calibri" w:hAnsi="Times New Roman" w:cs="Times New Roman"/>
          <w:b/>
          <w:sz w:val="22"/>
          <w:szCs w:val="22"/>
        </w:rPr>
      </w:pPr>
      <w:r w:rsidRPr="00BC7255">
        <w:rPr>
          <w:rFonts w:ascii="Times New Roman" w:eastAsia="Calibri" w:hAnsi="Times New Roman" w:cs="Times New Roman"/>
          <w:b/>
          <w:sz w:val="22"/>
          <w:szCs w:val="22"/>
        </w:rPr>
        <w:t xml:space="preserve">Demographic Characteristics </w:t>
      </w:r>
    </w:p>
    <w:p w14:paraId="399DB5CE" w14:textId="77777777" w:rsidR="009668FE" w:rsidRPr="00BC7255" w:rsidRDefault="009668FE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Respondent’s unique identification number: </w:t>
      </w:r>
    </w:p>
    <w:p w14:paraId="72546C7C" w14:textId="77777777" w:rsidR="009668FE" w:rsidRPr="00BC7255" w:rsidRDefault="009668FE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Age (completed years): </w:t>
      </w:r>
    </w:p>
    <w:p w14:paraId="2BD2CA48" w14:textId="77777777" w:rsidR="009668FE" w:rsidRPr="00BC7255" w:rsidRDefault="009668FE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Gender:  </w:t>
      </w:r>
    </w:p>
    <w:p w14:paraId="50A701F3" w14:textId="77777777" w:rsidR="009668FE" w:rsidRPr="00BC7255" w:rsidRDefault="009668FE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Tribe: </w:t>
      </w:r>
    </w:p>
    <w:p w14:paraId="3202A04B" w14:textId="77777777" w:rsidR="009668FE" w:rsidRPr="00BC7255" w:rsidRDefault="009668FE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Religion:  </w:t>
      </w:r>
    </w:p>
    <w:p w14:paraId="29CC2EFF" w14:textId="5D6502EF" w:rsidR="009668FE" w:rsidRPr="00BC7255" w:rsidRDefault="00733DE9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t>M</w:t>
      </w:r>
      <w:r w:rsidR="009668FE" w:rsidRPr="00BC7255">
        <w:rPr>
          <w:rFonts w:ascii="Times New Roman" w:eastAsia="Calibri" w:hAnsi="Times New Roman" w:cs="Times New Roman"/>
          <w:sz w:val="22"/>
          <w:szCs w:val="22"/>
        </w:rPr>
        <w:t xml:space="preserve">arital status: </w:t>
      </w:r>
    </w:p>
    <w:p w14:paraId="1933A6A2" w14:textId="1ADB53CB" w:rsidR="009668FE" w:rsidRPr="00BC7255" w:rsidRDefault="00733DE9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t>O</w:t>
      </w:r>
      <w:r w:rsidR="009668FE" w:rsidRPr="00BC7255">
        <w:rPr>
          <w:rFonts w:ascii="Times New Roman" w:eastAsia="Calibri" w:hAnsi="Times New Roman" w:cs="Times New Roman"/>
          <w:sz w:val="22"/>
          <w:szCs w:val="22"/>
        </w:rPr>
        <w:t xml:space="preserve">ccupation: </w:t>
      </w:r>
    </w:p>
    <w:p w14:paraId="6D8C5EF4" w14:textId="77777777" w:rsidR="009668FE" w:rsidRPr="00BC7255" w:rsidRDefault="009668FE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Number of children: </w:t>
      </w:r>
    </w:p>
    <w:p w14:paraId="3D23A922" w14:textId="554E9F02" w:rsidR="009668FE" w:rsidRPr="00BC7255" w:rsidRDefault="00757F5E" w:rsidP="009668FE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t>Study settings</w:t>
      </w:r>
      <w:r w:rsidR="009668FE" w:rsidRPr="00BC7255">
        <w:rPr>
          <w:rFonts w:ascii="Times New Roman" w:eastAsia="Calibri" w:hAnsi="Times New Roman" w:cs="Times New Roman"/>
          <w:sz w:val="22"/>
          <w:szCs w:val="22"/>
        </w:rPr>
        <w:t xml:space="preserve">: </w:t>
      </w:r>
    </w:p>
    <w:p w14:paraId="1C1C45CF" w14:textId="77777777" w:rsidR="009668FE" w:rsidRPr="00BC7255" w:rsidRDefault="009668FE" w:rsidP="009668FE">
      <w:pPr>
        <w:numPr>
          <w:ilvl w:val="0"/>
          <w:numId w:val="1"/>
        </w:numPr>
        <w:spacing w:line="276" w:lineRule="auto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BC7255">
        <w:rPr>
          <w:rFonts w:ascii="Times New Roman" w:eastAsia="Arial" w:hAnsi="Times New Roman" w:cs="Times New Roman"/>
          <w:sz w:val="22"/>
          <w:szCs w:val="22"/>
        </w:rPr>
        <w:t>Interview start time:</w:t>
      </w:r>
    </w:p>
    <w:p w14:paraId="03AEE27B" w14:textId="77777777" w:rsidR="009668FE" w:rsidRPr="00BC7255" w:rsidRDefault="009668FE" w:rsidP="009668FE">
      <w:pPr>
        <w:numPr>
          <w:ilvl w:val="0"/>
          <w:numId w:val="1"/>
        </w:numPr>
        <w:spacing w:line="276" w:lineRule="auto"/>
        <w:contextualSpacing/>
        <w:rPr>
          <w:rFonts w:ascii="Times New Roman" w:eastAsia="Arial" w:hAnsi="Times New Roman" w:cs="Times New Roman"/>
          <w:sz w:val="22"/>
          <w:szCs w:val="22"/>
        </w:rPr>
      </w:pPr>
      <w:r w:rsidRPr="00BC7255">
        <w:rPr>
          <w:rFonts w:ascii="Times New Roman" w:eastAsia="Arial" w:hAnsi="Times New Roman" w:cs="Times New Roman"/>
          <w:sz w:val="22"/>
          <w:szCs w:val="22"/>
        </w:rPr>
        <w:t xml:space="preserve">Interview end time: </w:t>
      </w:r>
    </w:p>
    <w:p w14:paraId="673338B6" w14:textId="77777777" w:rsidR="009668FE" w:rsidRPr="00BC7255" w:rsidRDefault="009668FE" w:rsidP="009668FE">
      <w:pPr>
        <w:numPr>
          <w:ilvl w:val="0"/>
          <w:numId w:val="1"/>
        </w:numPr>
        <w:spacing w:after="160" w:line="276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Arial" w:hAnsi="Times New Roman" w:cs="Times New Roman"/>
          <w:sz w:val="22"/>
          <w:szCs w:val="22"/>
        </w:rPr>
        <w:t>Interview date</w:t>
      </w:r>
    </w:p>
    <w:p w14:paraId="33138884" w14:textId="77777777" w:rsidR="009668FE" w:rsidRPr="00BC7255" w:rsidRDefault="009668FE" w:rsidP="009668FE">
      <w:pPr>
        <w:spacing w:line="259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0F690719" w14:textId="77777777" w:rsidR="009668FE" w:rsidRPr="00BC7255" w:rsidRDefault="009668FE" w:rsidP="009668FE">
      <w:pPr>
        <w:spacing w:line="276" w:lineRule="auto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BC7255">
        <w:rPr>
          <w:rFonts w:ascii="Times New Roman" w:eastAsia="Arial" w:hAnsi="Times New Roman" w:cs="Times New Roman"/>
          <w:b/>
          <w:sz w:val="22"/>
          <w:szCs w:val="22"/>
        </w:rPr>
        <w:t xml:space="preserve">Interview Comments: </w:t>
      </w:r>
      <w:r w:rsidRPr="00BC7255">
        <w:rPr>
          <w:rFonts w:ascii="Times New Roman" w:eastAsia="Arial" w:hAnsi="Times New Roman" w:cs="Times New Roman"/>
          <w:sz w:val="22"/>
          <w:szCs w:val="22"/>
        </w:rPr>
        <w:t xml:space="preserve">This includes recording where the interview took place, mode of respondent during the interview, interactions and other non-verbal expressions of respondents that will help to understand the context of the interview. </w:t>
      </w:r>
    </w:p>
    <w:p w14:paraId="4B420713" w14:textId="77777777" w:rsidR="009668FE" w:rsidRPr="00BC7255" w:rsidRDefault="009668FE" w:rsidP="009668FE">
      <w:pPr>
        <w:spacing w:line="259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5276BD44" w14:textId="5E80CE8D" w:rsidR="009668FE" w:rsidRPr="00BC7255" w:rsidRDefault="009668FE" w:rsidP="009668FE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</w:rPr>
      </w:pPr>
      <w:r w:rsidRPr="00BC7255">
        <w:rPr>
          <w:rFonts w:ascii="Times New Roman" w:eastAsia="Calibri" w:hAnsi="Times New Roman" w:cs="Times New Roman"/>
          <w:b/>
          <w:sz w:val="22"/>
          <w:szCs w:val="22"/>
        </w:rPr>
        <w:t>Questions/Probes</w:t>
      </w:r>
    </w:p>
    <w:p w14:paraId="3047B125" w14:textId="63D954D1" w:rsidR="009668FE" w:rsidRPr="00BC7255" w:rsidRDefault="009668FE" w:rsidP="009668F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Has Covid-19 affected your health and wellbeing in anyway? If yes, in what way? If no, why? </w:t>
      </w:r>
      <w:r w:rsidRPr="00BC7255">
        <w:rPr>
          <w:rFonts w:ascii="Times New Roman" w:eastAsia="Calibri" w:hAnsi="Times New Roman" w:cs="Times New Roman"/>
          <w:i/>
          <w:sz w:val="22"/>
          <w:szCs w:val="22"/>
        </w:rPr>
        <w:t>(If not mentioned, probe to find out about issues related to depression, anxiety, loneliness)</w:t>
      </w:r>
      <w:r w:rsidR="00CE111D" w:rsidRPr="00BC7255">
        <w:rPr>
          <w:rFonts w:ascii="Times New Roman" w:eastAsia="Calibri" w:hAnsi="Times New Roman" w:cs="Times New Roman"/>
          <w:sz w:val="22"/>
          <w:szCs w:val="22"/>
        </w:rPr>
        <w:t xml:space="preserve">. </w:t>
      </w:r>
    </w:p>
    <w:p w14:paraId="6F2BF933" w14:textId="77777777" w:rsidR="009F7770" w:rsidRPr="00BC7255" w:rsidRDefault="009F7770" w:rsidP="009F7770">
      <w:pPr>
        <w:spacing w:after="160" w:line="259" w:lineRule="auto"/>
        <w:ind w:left="720"/>
        <w:contextualSpacing/>
        <w:rPr>
          <w:rFonts w:ascii="Times New Roman" w:eastAsia="Calibri" w:hAnsi="Times New Roman" w:cs="Times New Roman"/>
          <w:sz w:val="8"/>
          <w:szCs w:val="8"/>
        </w:rPr>
      </w:pPr>
    </w:p>
    <w:p w14:paraId="1095E783" w14:textId="77777777" w:rsidR="009668FE" w:rsidRPr="00BC7255" w:rsidRDefault="009668FE" w:rsidP="009668F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iCs/>
          <w:sz w:val="22"/>
          <w:szCs w:val="22"/>
        </w:rPr>
        <w:t>Is there any health issue you experienced during the COVID-19 pandemic? How did you overcome this?</w:t>
      </w: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 </w:t>
      </w:r>
    </w:p>
    <w:p w14:paraId="3E5F14A0" w14:textId="77777777" w:rsidR="00E84B47" w:rsidRPr="00BC7255" w:rsidRDefault="00E84B47" w:rsidP="00E84B47">
      <w:pPr>
        <w:spacing w:after="160" w:line="259" w:lineRule="auto"/>
        <w:contextualSpacing/>
        <w:rPr>
          <w:rFonts w:ascii="Times New Roman" w:eastAsia="Calibri" w:hAnsi="Times New Roman" w:cs="Times New Roman"/>
          <w:sz w:val="2"/>
          <w:szCs w:val="2"/>
        </w:rPr>
      </w:pPr>
    </w:p>
    <w:p w14:paraId="3AE747AB" w14:textId="77777777" w:rsidR="00610DE7" w:rsidRPr="00BC7255" w:rsidRDefault="00610DE7" w:rsidP="00E84B47">
      <w:pPr>
        <w:spacing w:after="160" w:line="259" w:lineRule="auto"/>
        <w:contextualSpacing/>
        <w:rPr>
          <w:rFonts w:ascii="Times New Roman" w:eastAsia="Calibri" w:hAnsi="Times New Roman" w:cs="Times New Roman"/>
          <w:sz w:val="2"/>
          <w:szCs w:val="2"/>
        </w:rPr>
      </w:pPr>
    </w:p>
    <w:p w14:paraId="25740AEE" w14:textId="77777777" w:rsidR="00610DE7" w:rsidRPr="00BC7255" w:rsidRDefault="00610DE7" w:rsidP="00E84B47">
      <w:pPr>
        <w:spacing w:after="160" w:line="259" w:lineRule="auto"/>
        <w:contextualSpacing/>
        <w:rPr>
          <w:rFonts w:ascii="Times New Roman" w:eastAsia="Calibri" w:hAnsi="Times New Roman" w:cs="Times New Roman"/>
          <w:sz w:val="2"/>
          <w:szCs w:val="2"/>
        </w:rPr>
      </w:pPr>
    </w:p>
    <w:p w14:paraId="362AA809" w14:textId="77777777" w:rsidR="00610DE7" w:rsidRPr="00BC7255" w:rsidRDefault="00610DE7" w:rsidP="00E84B47">
      <w:pPr>
        <w:spacing w:after="160" w:line="259" w:lineRule="auto"/>
        <w:contextualSpacing/>
        <w:rPr>
          <w:rFonts w:ascii="Times New Roman" w:eastAsia="Calibri" w:hAnsi="Times New Roman" w:cs="Times New Roman"/>
          <w:sz w:val="2"/>
          <w:szCs w:val="2"/>
        </w:rPr>
      </w:pPr>
    </w:p>
    <w:p w14:paraId="61DF4ED3" w14:textId="6C7FB89D" w:rsidR="009668FE" w:rsidRPr="00BC7255" w:rsidRDefault="009668FE" w:rsidP="009668F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iCs/>
          <w:sz w:val="22"/>
          <w:szCs w:val="22"/>
        </w:rPr>
        <w:t>Where you able to access health services during the COVID-19 pandemic? If yes</w:t>
      </w:r>
      <w:r w:rsidR="0054113F" w:rsidRPr="00BC7255">
        <w:rPr>
          <w:rFonts w:ascii="Times New Roman" w:eastAsia="Calibri" w:hAnsi="Times New Roman" w:cs="Times New Roman"/>
          <w:iCs/>
          <w:sz w:val="22"/>
          <w:szCs w:val="22"/>
        </w:rPr>
        <w:t xml:space="preserve">, why, if no, why? </w:t>
      </w:r>
    </w:p>
    <w:p w14:paraId="50CDD60F" w14:textId="77777777" w:rsidR="00CC7FF3" w:rsidRPr="00BC7255" w:rsidRDefault="00CC7FF3" w:rsidP="00CC7FF3">
      <w:pPr>
        <w:spacing w:after="160" w:line="259" w:lineRule="auto"/>
        <w:ind w:left="720"/>
        <w:contextualSpacing/>
        <w:rPr>
          <w:rFonts w:ascii="Times New Roman" w:eastAsia="Calibri" w:hAnsi="Times New Roman" w:cs="Times New Roman"/>
          <w:sz w:val="11"/>
          <w:szCs w:val="11"/>
        </w:rPr>
      </w:pPr>
    </w:p>
    <w:p w14:paraId="7F591D2E" w14:textId="057DFB1E" w:rsidR="009668FE" w:rsidRPr="00BC7255" w:rsidRDefault="009668FE" w:rsidP="009668F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i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Can you tell </w:t>
      </w:r>
      <w:r w:rsidR="00386384" w:rsidRPr="00BC7255">
        <w:rPr>
          <w:rFonts w:ascii="Times New Roman" w:eastAsia="Calibri" w:hAnsi="Times New Roman" w:cs="Times New Roman"/>
          <w:sz w:val="22"/>
          <w:szCs w:val="22"/>
        </w:rPr>
        <w:t>me</w:t>
      </w: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 about some of the health-related challenges you faced during the COVID-19 </w:t>
      </w:r>
      <w:r w:rsidR="006962DB">
        <w:rPr>
          <w:rFonts w:ascii="Times New Roman" w:eastAsia="Calibri" w:hAnsi="Times New Roman" w:cs="Times New Roman"/>
          <w:sz w:val="22"/>
          <w:szCs w:val="22"/>
        </w:rPr>
        <w:t>pandemic</w:t>
      </w: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? </w:t>
      </w:r>
      <w:r w:rsidR="00C14EF0" w:rsidRPr="00BC7255">
        <w:rPr>
          <w:rFonts w:ascii="Times New Roman" w:eastAsia="Calibri" w:hAnsi="Times New Roman" w:cs="Times New Roman"/>
          <w:iCs/>
          <w:sz w:val="22"/>
          <w:szCs w:val="22"/>
        </w:rPr>
        <w:t xml:space="preserve">If yes, </w:t>
      </w:r>
      <w:r w:rsidR="00C14EF0" w:rsidRPr="00BC7255">
        <w:rPr>
          <w:rFonts w:ascii="Times New Roman" w:eastAsia="Calibri" w:hAnsi="Times New Roman" w:cs="Times New Roman"/>
          <w:sz w:val="22"/>
          <w:szCs w:val="22"/>
        </w:rPr>
        <w:t>h</w:t>
      </w: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ow did you overcome these challenges? </w:t>
      </w:r>
    </w:p>
    <w:p w14:paraId="6FA857D7" w14:textId="77777777" w:rsidR="00736933" w:rsidRPr="00BC7255" w:rsidRDefault="00736933" w:rsidP="00736933">
      <w:pPr>
        <w:pStyle w:val="ListParagraph"/>
        <w:rPr>
          <w:rFonts w:ascii="Times New Roman" w:eastAsia="Calibri" w:hAnsi="Times New Roman" w:cs="Times New Roman"/>
          <w:i/>
          <w:sz w:val="2"/>
          <w:szCs w:val="2"/>
        </w:rPr>
      </w:pPr>
    </w:p>
    <w:p w14:paraId="5B9EA18C" w14:textId="77777777" w:rsidR="00736933" w:rsidRPr="00BC7255" w:rsidRDefault="00736933" w:rsidP="00736933">
      <w:pPr>
        <w:spacing w:after="160" w:line="259" w:lineRule="auto"/>
        <w:ind w:left="720"/>
        <w:contextualSpacing/>
        <w:rPr>
          <w:rFonts w:ascii="Times New Roman" w:eastAsia="Calibri" w:hAnsi="Times New Roman" w:cs="Times New Roman"/>
          <w:i/>
          <w:sz w:val="2"/>
          <w:szCs w:val="2"/>
        </w:rPr>
      </w:pPr>
    </w:p>
    <w:p w14:paraId="06E9814C" w14:textId="0397A1F5" w:rsidR="009F466A" w:rsidRPr="00BC7255" w:rsidRDefault="009F466A" w:rsidP="009F466A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Has Covid-19 affected your social life in anyway? </w:t>
      </w:r>
      <w:r w:rsidRPr="00BC7255">
        <w:rPr>
          <w:rFonts w:ascii="Times New Roman" w:eastAsia="Calibri" w:hAnsi="Times New Roman" w:cs="Times New Roman"/>
          <w:i/>
          <w:sz w:val="22"/>
          <w:szCs w:val="22"/>
        </w:rPr>
        <w:t>(If no, why and if yes, why?)</w:t>
      </w:r>
      <w:r w:rsidR="00646D9C" w:rsidRPr="00BC7255">
        <w:rPr>
          <w:rFonts w:ascii="Times New Roman" w:eastAsia="Calibri" w:hAnsi="Times New Roman" w:cs="Times New Roman"/>
          <w:i/>
          <w:sz w:val="22"/>
          <w:szCs w:val="22"/>
        </w:rPr>
        <w:t xml:space="preserve">. </w:t>
      </w:r>
    </w:p>
    <w:p w14:paraId="33ADD762" w14:textId="77777777" w:rsidR="00646D9C" w:rsidRPr="00BC7255" w:rsidRDefault="00646D9C" w:rsidP="00646D9C">
      <w:pPr>
        <w:spacing w:after="160" w:line="259" w:lineRule="auto"/>
        <w:ind w:left="720"/>
        <w:contextualSpacing/>
        <w:rPr>
          <w:rFonts w:ascii="Times New Roman" w:eastAsia="Calibri" w:hAnsi="Times New Roman" w:cs="Times New Roman"/>
          <w:sz w:val="10"/>
          <w:szCs w:val="10"/>
        </w:rPr>
      </w:pPr>
    </w:p>
    <w:p w14:paraId="18C1623A" w14:textId="77777777" w:rsidR="009668FE" w:rsidRPr="00BC7255" w:rsidRDefault="009668FE" w:rsidP="009668FE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i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Has Covid-19 affected your employment status and why </w:t>
      </w:r>
      <w:r w:rsidRPr="00BC7255">
        <w:rPr>
          <w:rFonts w:ascii="Times New Roman" w:eastAsia="Calibri" w:hAnsi="Times New Roman" w:cs="Times New Roman"/>
          <w:i/>
          <w:sz w:val="22"/>
          <w:szCs w:val="22"/>
        </w:rPr>
        <w:t xml:space="preserve">(If not mentioned, probe to find out the type of job and if respondent is currently employed). </w:t>
      </w:r>
    </w:p>
    <w:p w14:paraId="38113122" w14:textId="77777777" w:rsidR="00622DA8" w:rsidRPr="00BC7255" w:rsidRDefault="00622DA8" w:rsidP="00622DA8">
      <w:pPr>
        <w:spacing w:after="160" w:line="259" w:lineRule="auto"/>
        <w:contextualSpacing/>
        <w:rPr>
          <w:rFonts w:ascii="Times New Roman" w:eastAsia="Calibri" w:hAnsi="Times New Roman" w:cs="Times New Roman"/>
          <w:i/>
          <w:sz w:val="10"/>
          <w:szCs w:val="10"/>
        </w:rPr>
      </w:pPr>
    </w:p>
    <w:p w14:paraId="7489F486" w14:textId="6ADD2A2F" w:rsidR="009668FE" w:rsidRPr="00BC7255" w:rsidRDefault="009668FE" w:rsidP="009041F5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i/>
          <w:sz w:val="22"/>
          <w:szCs w:val="22"/>
        </w:rPr>
      </w:pPr>
      <w:r w:rsidRPr="00BC7255">
        <w:rPr>
          <w:rFonts w:ascii="Times New Roman" w:eastAsia="Calibri" w:hAnsi="Times New Roman" w:cs="Times New Roman"/>
          <w:iCs/>
          <w:sz w:val="22"/>
          <w:szCs w:val="22"/>
        </w:rPr>
        <w:t xml:space="preserve">What job were you doing before the COVID-19 pandemic? Are you still doing the same job? If yes or no, why? </w:t>
      </w:r>
      <w:r w:rsidR="009041F5" w:rsidRPr="00BC7255">
        <w:rPr>
          <w:rFonts w:ascii="Times New Roman" w:eastAsia="Calibri" w:hAnsi="Times New Roman" w:cs="Times New Roman"/>
          <w:i/>
          <w:sz w:val="22"/>
          <w:szCs w:val="22"/>
        </w:rPr>
        <w:t>(</w:t>
      </w:r>
      <w:r w:rsidRPr="00BC7255">
        <w:rPr>
          <w:rFonts w:ascii="Times New Roman" w:eastAsia="Calibri" w:hAnsi="Times New Roman" w:cs="Times New Roman"/>
          <w:i/>
          <w:sz w:val="22"/>
          <w:szCs w:val="22"/>
        </w:rPr>
        <w:t>If the respondent lost her job during the COVID-19 pandemic, ask how she</w:t>
      </w:r>
      <w:r w:rsidR="009041F5" w:rsidRPr="00BC7255">
        <w:rPr>
          <w:rFonts w:ascii="Times New Roman" w:eastAsia="Calibri" w:hAnsi="Times New Roman" w:cs="Times New Roman"/>
          <w:i/>
          <w:sz w:val="22"/>
          <w:szCs w:val="22"/>
        </w:rPr>
        <w:t>/he</w:t>
      </w:r>
      <w:r w:rsidRPr="00BC7255">
        <w:rPr>
          <w:rFonts w:ascii="Times New Roman" w:eastAsia="Calibri" w:hAnsi="Times New Roman" w:cs="Times New Roman"/>
          <w:i/>
          <w:sz w:val="22"/>
          <w:szCs w:val="22"/>
        </w:rPr>
        <w:t xml:space="preserve"> sustained </w:t>
      </w:r>
      <w:r w:rsidR="009041F5" w:rsidRPr="00BC7255">
        <w:rPr>
          <w:rFonts w:ascii="Times New Roman" w:eastAsia="Calibri" w:hAnsi="Times New Roman" w:cs="Times New Roman"/>
          <w:i/>
          <w:sz w:val="22"/>
          <w:szCs w:val="22"/>
        </w:rPr>
        <w:t xml:space="preserve">or </w:t>
      </w:r>
      <w:r w:rsidRPr="00BC7255">
        <w:rPr>
          <w:rFonts w:ascii="Times New Roman" w:eastAsia="Calibri" w:hAnsi="Times New Roman" w:cs="Times New Roman"/>
          <w:i/>
          <w:sz w:val="22"/>
          <w:szCs w:val="22"/>
        </w:rPr>
        <w:t>is currently sustaining herself</w:t>
      </w:r>
      <w:r w:rsidR="009041F5" w:rsidRPr="00BC7255">
        <w:rPr>
          <w:rFonts w:ascii="Times New Roman" w:eastAsia="Calibri" w:hAnsi="Times New Roman" w:cs="Times New Roman"/>
          <w:i/>
          <w:sz w:val="22"/>
          <w:szCs w:val="22"/>
        </w:rPr>
        <w:t>)</w:t>
      </w:r>
      <w:r w:rsidRPr="00BC7255">
        <w:rPr>
          <w:rFonts w:ascii="Times New Roman" w:eastAsia="Calibri" w:hAnsi="Times New Roman" w:cs="Times New Roman"/>
          <w:i/>
          <w:sz w:val="22"/>
          <w:szCs w:val="22"/>
        </w:rPr>
        <w:t xml:space="preserve">. </w:t>
      </w:r>
    </w:p>
    <w:p w14:paraId="079B86C3" w14:textId="77777777" w:rsidR="00622DA8" w:rsidRPr="00BC7255" w:rsidRDefault="00622DA8" w:rsidP="00622DA8">
      <w:pPr>
        <w:spacing w:after="160" w:line="259" w:lineRule="auto"/>
        <w:contextualSpacing/>
        <w:rPr>
          <w:rFonts w:ascii="Times New Roman" w:eastAsia="Calibri" w:hAnsi="Times New Roman" w:cs="Times New Roman"/>
          <w:i/>
          <w:sz w:val="11"/>
          <w:szCs w:val="11"/>
        </w:rPr>
      </w:pPr>
    </w:p>
    <w:p w14:paraId="30D381D9" w14:textId="1FBBA409" w:rsidR="009668FE" w:rsidRPr="00BC7255" w:rsidRDefault="009668FE" w:rsidP="000E2D51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i/>
          <w:sz w:val="22"/>
          <w:szCs w:val="22"/>
        </w:rPr>
      </w:pPr>
      <w:r w:rsidRPr="00BC7255">
        <w:rPr>
          <w:rFonts w:ascii="Times New Roman" w:eastAsia="Calibri" w:hAnsi="Times New Roman" w:cs="Times New Roman"/>
          <w:sz w:val="22"/>
          <w:szCs w:val="22"/>
        </w:rPr>
        <w:t xml:space="preserve">Do you think Covid-19 has in anyway affected your livelihood/income and why? </w:t>
      </w:r>
      <w:r w:rsidRPr="00BC7255">
        <w:rPr>
          <w:rFonts w:ascii="Times New Roman" w:eastAsia="Calibri" w:hAnsi="Times New Roman" w:cs="Times New Roman"/>
          <w:i/>
          <w:sz w:val="22"/>
          <w:szCs w:val="22"/>
        </w:rPr>
        <w:t xml:space="preserve">(If not mentioned, probe to find out if Covid-19 affected respondent’s finances). </w:t>
      </w:r>
    </w:p>
    <w:p w14:paraId="256EA449" w14:textId="77777777" w:rsidR="009668FE" w:rsidRPr="00BC7255" w:rsidRDefault="009668FE" w:rsidP="009668FE">
      <w:pPr>
        <w:rPr>
          <w:rFonts w:ascii="Times New Roman" w:hAnsi="Times New Roman" w:cs="Times New Roman"/>
          <w:sz w:val="22"/>
          <w:szCs w:val="22"/>
        </w:rPr>
      </w:pPr>
    </w:p>
    <w:p w14:paraId="30E8852B" w14:textId="77777777" w:rsidR="009668FE" w:rsidRPr="00BC7255" w:rsidRDefault="009668FE" w:rsidP="009668FE">
      <w:pPr>
        <w:rPr>
          <w:rFonts w:ascii="Times New Roman" w:hAnsi="Times New Roman" w:cs="Times New Roman"/>
          <w:sz w:val="22"/>
          <w:szCs w:val="22"/>
        </w:rPr>
      </w:pPr>
    </w:p>
    <w:p w14:paraId="1BE87FE6" w14:textId="77777777" w:rsidR="0069248D" w:rsidRPr="00BC7255" w:rsidRDefault="0069248D" w:rsidP="009668FE">
      <w:pPr>
        <w:rPr>
          <w:rFonts w:ascii="Times New Roman" w:hAnsi="Times New Roman" w:cs="Times New Roman"/>
          <w:sz w:val="15"/>
          <w:szCs w:val="15"/>
        </w:rPr>
      </w:pPr>
    </w:p>
    <w:p w14:paraId="705D1082" w14:textId="77777777" w:rsidR="00466009" w:rsidRDefault="00466009" w:rsidP="009668FE">
      <w:pPr>
        <w:rPr>
          <w:rFonts w:ascii="Times New Roman" w:hAnsi="Times New Roman" w:cs="Times New Roman"/>
          <w:sz w:val="22"/>
          <w:szCs w:val="22"/>
        </w:rPr>
      </w:pPr>
    </w:p>
    <w:p w14:paraId="25B75097" w14:textId="77777777" w:rsidR="00466009" w:rsidRDefault="00466009" w:rsidP="009668FE">
      <w:pPr>
        <w:rPr>
          <w:rFonts w:ascii="Times New Roman" w:hAnsi="Times New Roman" w:cs="Times New Roman"/>
          <w:sz w:val="22"/>
          <w:szCs w:val="22"/>
        </w:rPr>
      </w:pPr>
    </w:p>
    <w:p w14:paraId="17804983" w14:textId="3D4F492E" w:rsidR="009668FE" w:rsidRPr="00BC7255" w:rsidRDefault="009668FE" w:rsidP="009668FE">
      <w:pPr>
        <w:rPr>
          <w:rFonts w:ascii="Times New Roman" w:hAnsi="Times New Roman" w:cs="Times New Roman"/>
          <w:sz w:val="22"/>
          <w:szCs w:val="22"/>
        </w:rPr>
      </w:pPr>
      <w:r w:rsidRPr="00BC7255">
        <w:rPr>
          <w:rFonts w:ascii="Times New Roman" w:hAnsi="Times New Roman" w:cs="Times New Roman"/>
          <w:sz w:val="22"/>
          <w:szCs w:val="22"/>
        </w:rPr>
        <w:t xml:space="preserve">Thank you for your time. Please do you have any questions? </w:t>
      </w:r>
    </w:p>
    <w:p w14:paraId="5DF82534" w14:textId="77777777" w:rsidR="001655DE" w:rsidRPr="00BC7255" w:rsidRDefault="001655D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1655DE" w:rsidRPr="00BC7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18CC"/>
    <w:multiLevelType w:val="hybridMultilevel"/>
    <w:tmpl w:val="CCEAD110"/>
    <w:lvl w:ilvl="0" w:tplc="E76E295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816CA"/>
    <w:multiLevelType w:val="hybridMultilevel"/>
    <w:tmpl w:val="7436D98E"/>
    <w:lvl w:ilvl="0" w:tplc="9AE015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7545483">
    <w:abstractNumId w:val="0"/>
  </w:num>
  <w:num w:numId="2" w16cid:durableId="1232083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2CA"/>
    <w:rsid w:val="00003014"/>
    <w:rsid w:val="000A04B0"/>
    <w:rsid w:val="000E2D51"/>
    <w:rsid w:val="0015198E"/>
    <w:rsid w:val="001655DE"/>
    <w:rsid w:val="001A0336"/>
    <w:rsid w:val="001B1E39"/>
    <w:rsid w:val="001F5809"/>
    <w:rsid w:val="00242A7C"/>
    <w:rsid w:val="00244EC8"/>
    <w:rsid w:val="002933C4"/>
    <w:rsid w:val="00294D79"/>
    <w:rsid w:val="002E7665"/>
    <w:rsid w:val="00316D3D"/>
    <w:rsid w:val="0036334E"/>
    <w:rsid w:val="00386384"/>
    <w:rsid w:val="0040090D"/>
    <w:rsid w:val="00431C67"/>
    <w:rsid w:val="0043403A"/>
    <w:rsid w:val="00466009"/>
    <w:rsid w:val="004E05DC"/>
    <w:rsid w:val="004F031A"/>
    <w:rsid w:val="00500AA9"/>
    <w:rsid w:val="0054113F"/>
    <w:rsid w:val="00561470"/>
    <w:rsid w:val="005A2A42"/>
    <w:rsid w:val="00610DE7"/>
    <w:rsid w:val="00622DA8"/>
    <w:rsid w:val="00646D9C"/>
    <w:rsid w:val="0065158F"/>
    <w:rsid w:val="0069248D"/>
    <w:rsid w:val="006962DB"/>
    <w:rsid w:val="006F73BA"/>
    <w:rsid w:val="00733DE9"/>
    <w:rsid w:val="00736933"/>
    <w:rsid w:val="007461C3"/>
    <w:rsid w:val="00757F5E"/>
    <w:rsid w:val="00761336"/>
    <w:rsid w:val="00796F13"/>
    <w:rsid w:val="00806244"/>
    <w:rsid w:val="0082655B"/>
    <w:rsid w:val="008652CA"/>
    <w:rsid w:val="00871150"/>
    <w:rsid w:val="00883084"/>
    <w:rsid w:val="00890088"/>
    <w:rsid w:val="008A633A"/>
    <w:rsid w:val="009041F5"/>
    <w:rsid w:val="00934C7A"/>
    <w:rsid w:val="009406A9"/>
    <w:rsid w:val="00953BDE"/>
    <w:rsid w:val="00955EEE"/>
    <w:rsid w:val="00962A55"/>
    <w:rsid w:val="009668FE"/>
    <w:rsid w:val="00983AB1"/>
    <w:rsid w:val="009C6ADE"/>
    <w:rsid w:val="009E09CD"/>
    <w:rsid w:val="009E6B34"/>
    <w:rsid w:val="009F466A"/>
    <w:rsid w:val="009F7770"/>
    <w:rsid w:val="00A021A4"/>
    <w:rsid w:val="00A65C43"/>
    <w:rsid w:val="00A75F95"/>
    <w:rsid w:val="00A8142A"/>
    <w:rsid w:val="00AE59DC"/>
    <w:rsid w:val="00AF7D84"/>
    <w:rsid w:val="00B0263B"/>
    <w:rsid w:val="00B31165"/>
    <w:rsid w:val="00B3797D"/>
    <w:rsid w:val="00B43137"/>
    <w:rsid w:val="00B661ED"/>
    <w:rsid w:val="00B97DA6"/>
    <w:rsid w:val="00BB0C09"/>
    <w:rsid w:val="00BB4CFB"/>
    <w:rsid w:val="00BC7255"/>
    <w:rsid w:val="00BD06B3"/>
    <w:rsid w:val="00BD6D81"/>
    <w:rsid w:val="00C13002"/>
    <w:rsid w:val="00C14EF0"/>
    <w:rsid w:val="00C668A2"/>
    <w:rsid w:val="00CC7FF3"/>
    <w:rsid w:val="00CE111D"/>
    <w:rsid w:val="00CE1B44"/>
    <w:rsid w:val="00CE2E20"/>
    <w:rsid w:val="00CF1C18"/>
    <w:rsid w:val="00DC7E37"/>
    <w:rsid w:val="00DD4456"/>
    <w:rsid w:val="00E30AA1"/>
    <w:rsid w:val="00E84B47"/>
    <w:rsid w:val="00E86746"/>
    <w:rsid w:val="00EA1C39"/>
    <w:rsid w:val="00EA60AE"/>
    <w:rsid w:val="00EC296B"/>
    <w:rsid w:val="00ED2941"/>
    <w:rsid w:val="00F3649F"/>
    <w:rsid w:val="00F8114C"/>
    <w:rsid w:val="00FE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J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869D8"/>
  <w15:chartTrackingRefBased/>
  <w15:docId w15:val="{3D677E42-F19C-1741-8623-34300F995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J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2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2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2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2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2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2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2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2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2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2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2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2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Okyere</dc:creator>
  <cp:keywords/>
  <dc:description/>
  <cp:lastModifiedBy>Eunice Okyere</cp:lastModifiedBy>
  <cp:revision>193</cp:revision>
  <dcterms:created xsi:type="dcterms:W3CDTF">2024-04-13T18:48:00Z</dcterms:created>
  <dcterms:modified xsi:type="dcterms:W3CDTF">2024-04-24T23:37:00Z</dcterms:modified>
</cp:coreProperties>
</file>